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C37DE" w:rsidRPr="00B43BA5" w:rsidRDefault="00EB5A50">
      <w:pPr>
        <w:rPr>
          <w:rFonts w:ascii="Arial" w:hAnsi="Arial" w:cs="Arial"/>
          <w:sz w:val="18"/>
          <w:szCs w:val="18"/>
        </w:rPr>
      </w:pPr>
      <w:r w:rsidRPr="00B43BA5">
        <w:rPr>
          <w:rFonts w:ascii="Arial" w:hAnsi="Arial" w:cs="Arial"/>
          <w:sz w:val="18"/>
          <w:szCs w:val="18"/>
        </w:rPr>
        <w:t>Participants who opted to be Recognized Round 1</w:t>
      </w:r>
    </w:p>
    <w:tbl>
      <w:tblPr>
        <w:tblW w:w="5418" w:type="dxa"/>
        <w:tblLook w:val="04A0" w:firstRow="1" w:lastRow="0" w:firstColumn="1" w:lastColumn="0" w:noHBand="0" w:noVBand="1"/>
      </w:tblPr>
      <w:tblGrid>
        <w:gridCol w:w="5418"/>
      </w:tblGrid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Adler, David, MD MPH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John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Ashurst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DO MSc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Aaron Barksdale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Gillian, Beauchamp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Jessica Bennett do 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Richard Bounds, MD, FACEP</w:t>
            </w:r>
            <w:bookmarkStart w:id="0" w:name="_GoBack"/>
            <w:bookmarkEnd w:id="0"/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Matt Bombard DO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Brad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Burmeister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Elizabeth Burner, MD MPH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Richard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Byyny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, MSc, FACEP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Carlos A. Camargo, Jr., MD,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DrPH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FACEP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D37DC0">
            <w:pPr>
              <w:spacing w:after="0" w:line="240" w:lineRule="auto"/>
              <w:ind w:right="-506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Christopher R. Carpenter, MD, MSc, FACEP, AGSF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Bharath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Chakravarthy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MD MPH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unday Clark, Sc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Darren Dillard, DO/MS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David Druga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Carly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Eastin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Frank Edwards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Barnet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Eskin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, Ph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Abra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Fant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MD MS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Leigh Evans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Christopher Fee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James Feldman MD MPH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Caroline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Freiermuth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Jessica Fujimoto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Nidhi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Garg</w:t>
            </w:r>
            <w:r w:rsidR="000715FC"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Andrew Goodrich, DO, MS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Richard Gordon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tacey House, MD, Ph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Bradley Gutierrez, D.O., FACOEP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Scott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Gutovitz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 FACEP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Joshua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Enyart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DO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Theodore Gaeta, DO, MPH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Michael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Gisondi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Marna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Rayl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Greenberg, DO, MPH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Kathryn, Hawk, MD, MHS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Patrick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Hinfey</w:t>
            </w:r>
            <w:proofErr w:type="spellEnd"/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Judd Hollander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Mary Hughes DO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Aloysius Humbert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Derek Hunt, D.O.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Natalie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Htet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, MS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Michael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Iacono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Jennifer S. Jackson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Jeanne Jacoby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David Jones, MD MCR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Elizabeth Jones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Barkataki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Kieron, DO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Barry Knapp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Randy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Kring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Calvin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Krom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D.O.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Margaret Mary S.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Landel</w:t>
            </w:r>
            <w:proofErr w:type="spellEnd"/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Aaron Lane D.O.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penser Lang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Patrick Lank, MD, MS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Cedric Lefebvre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David Levy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Alexander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Limkakeng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, MHSC, FACEP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Bruce Lo, MD, MBA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Seth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Lotterman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Leann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Mainis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Dan Mayer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Alyson, McGregor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amantha Myers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Samuel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N.Mark.MD.FACEP</w:t>
            </w:r>
            <w:proofErr w:type="spellEnd"/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Michael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Menchine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, MPH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Joseph Miller, MD, MS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arah, Mott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Robin Naples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Steven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Nazario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Joan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Noelker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Erik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Nordquist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Jim Olson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James Paxton, MD MBA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Ronald G.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Pirrallo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, MHSA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Scott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Plasner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DO, FACOEP, FAAEM, FACOI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Michael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Puskarich</w:t>
            </w:r>
            <w:proofErr w:type="spellEnd"/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Megan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Ranney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MD MPH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Linda Regan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Michael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Repplinger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, Ph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Daniel L. Richardson, DO, FACEP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Fleischman, Ross, MD, MCR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teven Sattler DO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Daniel, Schroder DO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Jenna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henk</w:t>
            </w:r>
            <w:proofErr w:type="spellEnd"/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Richard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inert</w:t>
            </w:r>
            <w:proofErr w:type="spellEnd"/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ean P. Stickles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Heather T.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treich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 xml:space="preserve">Matthew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treitz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Tania D.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trout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PhD, RN, MS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Leonard Stallings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Megan Stobart-Gallagher, DO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Vicken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Totten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Stacy Trent, MD MPH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Muhammad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Waseem</w:t>
            </w:r>
            <w:proofErr w:type="spellEnd"/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Kevin Weaver D.O.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Grant Wei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R. Gentry Wilkerson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>Allan B Wolfson, MD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Kabir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 Yadav MDCM MS MSHS</w:t>
            </w:r>
          </w:p>
        </w:tc>
      </w:tr>
      <w:tr w:rsidR="00EB5A50" w:rsidRPr="00B43BA5" w:rsidTr="00D37DC0">
        <w:trPr>
          <w:trHeight w:val="285"/>
        </w:trPr>
        <w:tc>
          <w:tcPr>
            <w:tcW w:w="5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5A50" w:rsidRPr="00B43BA5" w:rsidRDefault="00EB5A50" w:rsidP="00EB5A50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B43BA5">
              <w:rPr>
                <w:rFonts w:ascii="Arial" w:eastAsia="Times New Roman" w:hAnsi="Arial" w:cs="Arial"/>
                <w:sz w:val="18"/>
                <w:szCs w:val="18"/>
              </w:rPr>
              <w:t xml:space="preserve">Michael </w:t>
            </w:r>
            <w:proofErr w:type="spellStart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Yangouyian</w:t>
            </w:r>
            <w:proofErr w:type="spellEnd"/>
            <w:r w:rsidRPr="00B43BA5">
              <w:rPr>
                <w:rFonts w:ascii="Arial" w:eastAsia="Times New Roman" w:hAnsi="Arial" w:cs="Arial"/>
                <w:sz w:val="18"/>
                <w:szCs w:val="18"/>
              </w:rPr>
              <w:t>, D.O.</w:t>
            </w:r>
          </w:p>
        </w:tc>
      </w:tr>
    </w:tbl>
    <w:p w:rsidR="00EB5A50" w:rsidRPr="00691246" w:rsidRDefault="00EB5A50">
      <w:pPr>
        <w:rPr>
          <w:rFonts w:ascii="Times New Roman" w:hAnsi="Times New Roman" w:cs="Times New Roman"/>
          <w:sz w:val="24"/>
          <w:szCs w:val="24"/>
        </w:rPr>
      </w:pPr>
    </w:p>
    <w:sectPr w:rsidR="00EB5A50" w:rsidRPr="006912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5A50"/>
    <w:rsid w:val="000715FC"/>
    <w:rsid w:val="00220F3F"/>
    <w:rsid w:val="00434900"/>
    <w:rsid w:val="00691246"/>
    <w:rsid w:val="007115B8"/>
    <w:rsid w:val="00777B4A"/>
    <w:rsid w:val="00B43BA5"/>
    <w:rsid w:val="00D37DC0"/>
    <w:rsid w:val="00EB5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789FEE20-F226-49AD-A845-271E5A045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37DC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7DC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7DC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37DC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37D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7DC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7DC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404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6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39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na Greenberg</dc:creator>
  <cp:keywords/>
  <dc:description/>
  <cp:lastModifiedBy>Le, Dana</cp:lastModifiedBy>
  <cp:revision>5</cp:revision>
  <dcterms:created xsi:type="dcterms:W3CDTF">2018-03-25T14:57:00Z</dcterms:created>
  <dcterms:modified xsi:type="dcterms:W3CDTF">2018-11-07T18:47:00Z</dcterms:modified>
</cp:coreProperties>
</file>